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D633A" w14:textId="6162EC1F" w:rsidR="00C9451B" w:rsidRDefault="00A26008">
      <w:r w:rsidRPr="00C735CE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B093CAD" wp14:editId="1C698367">
                <wp:simplePos x="0" y="0"/>
                <wp:positionH relativeFrom="margin">
                  <wp:posOffset>0</wp:posOffset>
                </wp:positionH>
                <wp:positionV relativeFrom="paragraph">
                  <wp:posOffset>4444365</wp:posOffset>
                </wp:positionV>
                <wp:extent cx="6322695" cy="971550"/>
                <wp:effectExtent l="0" t="0" r="20955" b="19050"/>
                <wp:wrapSquare wrapText="bothSides"/>
                <wp:docPr id="180174218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2269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C66921" w14:textId="5799B5F8" w:rsidR="00A26008" w:rsidRPr="00F96545" w:rsidRDefault="005C4F0B" w:rsidP="00A26008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C4F0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Online Resourc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A26008" w:rsidRPr="00F9654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1:</w:t>
                            </w:r>
                            <w:r w:rsidR="00A26008" w:rsidRPr="00F9654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 The initial data size was 1407 patients in the STAMINA database treated for ischemic stroke from 2015-2020. 147 patients were with an M1 or M2 occlusion, TICI 3, ASPECTS ≤6. From the 147 patients, two subgroups were then analyzed, 89 patients with &gt;15ml infarction on control CT and 90 patients with &lt;15ml infarction on control CT. From these groups 55 and respectively 55 Patients had adequate imaging accessible for flow analysis using Siemens </w:t>
                            </w:r>
                            <w:proofErr w:type="spellStart"/>
                            <w:r w:rsidR="00A26008" w:rsidRPr="00F9654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iFLOW</w:t>
                            </w:r>
                            <w:proofErr w:type="spellEnd"/>
                            <w:r w:rsidR="00A26008" w:rsidRPr="00F9654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PCC. The non-stroke control group was comprised of 23 patients undergoing elective treatment for unruptured intracranial aneurysm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093CAD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0;margin-top:349.95pt;width:497.85pt;height:76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" strokecolor="white [3212]">
                <v:textbox>
                  <w:txbxContent>
                    <w:p w14:paraId="7CC66921" w14:textId="5799B5F8" w:rsidR="00A26008" w:rsidRPr="00F96545" w:rsidRDefault="005C4F0B" w:rsidP="00A26008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5C4F0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Online Resource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A26008" w:rsidRPr="00F96545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1:</w:t>
                      </w:r>
                      <w:r w:rsidR="00A26008" w:rsidRPr="00F96545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 The initial data size was 1407 patients in the STAMINA database treated for ischemic stroke from 2015-2020. 147 patients were with an M1 or M2 occlusion, TICI 3, ASPECTS ≤6. From the 147 patients, two subgroups were then analyzed, 89 patients with &gt;15ml infarction on control CT and 90 patients with &lt;15ml infarction on control CT. From these groups 55 and respectively 55 Patients had adequate imaging accessible for flow analysis using Siemens </w:t>
                      </w:r>
                      <w:proofErr w:type="spellStart"/>
                      <w:r w:rsidR="00A26008" w:rsidRPr="00F96545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iFLOW</w:t>
                      </w:r>
                      <w:proofErr w:type="spellEnd"/>
                      <w:r w:rsidR="00A26008" w:rsidRPr="00F96545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PCC. The non-stroke control group was comprised of 23 patients undergoing elective treatment for unruptured intracranial aneurysm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256FA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drawing>
          <wp:anchor distT="0" distB="0" distL="114300" distR="114300" simplePos="0" relativeHeight="251660288" behindDoc="0" locked="0" layoutInCell="1" allowOverlap="1" wp14:anchorId="16E2D5FF" wp14:editId="1738475E">
            <wp:simplePos x="0" y="0"/>
            <wp:positionH relativeFrom="margin">
              <wp:posOffset>74930</wp:posOffset>
            </wp:positionH>
            <wp:positionV relativeFrom="paragraph">
              <wp:posOffset>651510</wp:posOffset>
            </wp:positionV>
            <wp:extent cx="5961035" cy="3600000"/>
            <wp:effectExtent l="0" t="0" r="1905" b="635"/>
            <wp:wrapSquare wrapText="bothSides"/>
            <wp:docPr id="604839013" name="Grafik 1" descr="Ein Bild, das Text, Screenshot, Schrif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839013" name="Grafik 1" descr="Ein Bild, das Text, Screenshot, Schrift, Diagramm enthält.&#10;&#10;KI-generierte Inhalte können fehlerhaft sein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1035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C945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51B"/>
    <w:rsid w:val="002E5503"/>
    <w:rsid w:val="005C4F0B"/>
    <w:rsid w:val="00A26008"/>
    <w:rsid w:val="00C4638A"/>
    <w:rsid w:val="00C94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38EA2"/>
  <w15:chartTrackingRefBased/>
  <w15:docId w15:val="{008B0B3B-B561-49EB-9E24-EBE3B4489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6008"/>
    <w:pPr>
      <w:spacing w:after="0" w:line="24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C9451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9451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9451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9451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9451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9451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9451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9451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9451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45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945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945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9451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9451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9451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9451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9451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9451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945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945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9451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945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9451B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9451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9451B"/>
    <w:pPr>
      <w:spacing w:after="160" w:line="278" w:lineRule="auto"/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9451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945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9451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945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wig Singer</dc:creator>
  <cp:keywords/>
  <dc:description/>
  <cp:lastModifiedBy>Ludwig Singer</cp:lastModifiedBy>
  <cp:revision>4</cp:revision>
  <dcterms:created xsi:type="dcterms:W3CDTF">2025-05-04T13:27:00Z</dcterms:created>
  <dcterms:modified xsi:type="dcterms:W3CDTF">2025-05-04T13:28:00Z</dcterms:modified>
</cp:coreProperties>
</file>